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b/>
          <w:szCs w:val="21"/>
        </w:rPr>
        <w:t>Taxa analyzed</w:t>
      </w:r>
      <w:r>
        <w:rPr>
          <w:rFonts w:cs="Times New Roman" w:ascii="Times New Roman" w:hAnsi="Times New Roman"/>
          <w:b/>
          <w:szCs w:val="21"/>
        </w:rPr>
        <w:t>, voucher</w:t>
      </w:r>
      <w:r>
        <w:rPr>
          <w:rFonts w:cs="Times New Roman" w:ascii="Times New Roman" w:hAnsi="Times New Roman"/>
          <w:b/>
          <w:szCs w:val="21"/>
        </w:rPr>
        <w:t xml:space="preserve"> information,</w:t>
      </w:r>
      <w:r>
        <w:rPr>
          <w:rFonts w:cs="Times New Roman" w:ascii="Times New Roman" w:hAnsi="Times New Roman"/>
          <w:b/>
          <w:szCs w:val="21"/>
        </w:rPr>
        <w:t xml:space="preserve"> and GenBank accession numbers</w:t>
      </w:r>
      <w:r>
        <w:rPr>
          <w:rFonts w:cs="Times New Roman" w:ascii="Times New Roman" w:hAnsi="Times New Roman"/>
          <w:b/>
          <w:szCs w:val="21"/>
        </w:rPr>
        <w:t xml:space="preserve"> for the DNA sequences</w:t>
      </w:r>
      <w:r>
        <w:rPr>
          <w:rFonts w:cs="Times New Roman" w:ascii="Times New Roman" w:hAnsi="Times New Roman"/>
          <w:b/>
          <w:szCs w:val="21"/>
        </w:rPr>
        <w:t>. Sequences generated in this study are marked with an asterisk (*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509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402"/>
        <w:gridCol w:w="1701"/>
        <w:gridCol w:w="1418"/>
      </w:tblGrid>
      <w:tr>
        <w:trPr>
          <w:trHeight w:val="300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 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ouch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a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anthephippium mantinian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WC3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52108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26361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repidium acuminat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. Watanabe s. n. (TN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8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bancanoid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kawa 95-101 (TN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8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3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boninense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ato 060006 (MAK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B290889 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7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boninense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hi-Toma s. n. (T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8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brevidentat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kawa 97-2066 (TN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8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hahajimen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hi-Toma s. n. (TI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8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latisepal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. Motley &amp; K. Cameron 2254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Y907112 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7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metallic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apore B. G. cult 1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80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oculat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zarudin s. n. (TN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peraken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zarudin s. n. (TN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B290891 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29089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punctatum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980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8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punctatum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apore B. G. cult. 20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83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resupinat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. Wood 9548 (N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8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taurinum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. Motley &amp; K. Cameron 2150 (N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2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9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taurinum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. Motley &amp; K. Cameron 2152 (N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2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9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. taurinum 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. Motley &amp; K. Cameron 2153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9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ollabium simplex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K991017/1/04 (Z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67038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67043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ienia latifoli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eiden cult. 91420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77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. ophryd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ngapore B. G. cult. 338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8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ria ferrugin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WC5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52107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263660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paris anophel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eiden cult. 9801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7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*L. balans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. Li 152 (IBSC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80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bractea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. Weston s.n.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7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0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brunnesc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200302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9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6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caespitos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eiden cult. 2003019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7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clypeolu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J.-Y. Meyer 1029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7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3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condylobulb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eiden cult. 2003065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8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distich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200101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8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formosan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. Cameron 2151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8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7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gibbosa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. Cameron 2061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8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gibbosa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. Cameron 2211 (N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8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4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*L. guangx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. Li 153 (IBSC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8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japon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WH: Lee 1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740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01742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kumoki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WH: Lee 2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741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01743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latifoli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apore B. G. cult. 8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8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53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layard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. Cameron 2060 (N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8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5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liliifolia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se O-214 (K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52106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263667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liliifolia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WH:Lee 3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742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01744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loeseli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. Ewacha s.n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9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57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nervosa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0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JN114604 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49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nervosa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0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490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nervosa 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59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48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nervosa 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59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48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nervosa 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59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48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nugent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. Weston s.n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9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5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pandurata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200203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9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60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pandurata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apore B. G. cult. 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9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6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paulian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. Cameron 2169 (N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9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63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*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pingxiangensis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. Li 151 (IBSC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*L. pingxiangensis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. Li 154 (IBSC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7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*L. pingxiangensis 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. Li 157 (IBSC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rheede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9704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09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6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*L. stricklandian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. Li 135 (IBSC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F58987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su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. Cameron s.n. DNA#11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0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7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terrest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apore B. G. cult. 34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0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7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truncico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20030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0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73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. viridiflor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YBG cult. 20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7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alaxis corymbos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. Coleman 1068 (AZ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7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. porphyr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. Coleman 2268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8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. soule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. Coleman 1069 (AZ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1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8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. spicata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WC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52106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36841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. spicata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. McCartney s.n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2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9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. tenu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. Coleman 1019 (AZ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2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9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beronia brunoniana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7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JN114625  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1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brunoniana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7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15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ensiformis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BB-079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2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ensiformis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BB-079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2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20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ensiformis 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7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2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2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equita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. Motley &amp; K. Cameron 2255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9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falconeri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7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3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2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falconeri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7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3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2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heliophi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. Motley &amp; K. Cameron 2243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99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mucronata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2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4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34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mucronata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2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3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3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neocaledonic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. Motley &amp; K. Cameron 2173 (N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202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neocaledonic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. Cameron 27 (NY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201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pachyrachis 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2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4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38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pachyrachis 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2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4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36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pachyrachis 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B-0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11464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N004537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padang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960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203</w:t>
            </w:r>
          </w:p>
        </w:tc>
      </w:tr>
      <w:tr>
        <w:trPr>
          <w:trHeight w:val="30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setifer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YBG cult. s.n. ex Andy's Orchid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204</w:t>
            </w:r>
          </w:p>
        </w:tc>
      </w:tr>
      <w:tr>
        <w:trPr>
          <w:trHeight w:val="300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. wappeana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iden cult. 2003024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13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90720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361" w:right="1361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Courier New" w:hAnsi="Courier New" w:eastAsia="宋体;SimSun" w:cs="Times New Roman"/>
      <w:kern w:val="0"/>
      <w:sz w:val="30"/>
      <w:szCs w:val="30"/>
    </w:rPr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rFonts w:ascii="Calibri" w:hAnsi="Calibri" w:eastAsia="宋体;SimSun" w:cs="Times New Roman"/>
      <w:sz w:val="24"/>
      <w:szCs w:val="24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3">
    <w:name w:val="页眉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49:00Z</dcterms:created>
  <dc:creator>yanhaifei</dc:creator>
  <dc:description/>
  <cp:keywords/>
  <dc:language>en-US</dc:language>
  <cp:lastModifiedBy>scbg</cp:lastModifiedBy>
  <dcterms:modified xsi:type="dcterms:W3CDTF">2013-09-20T02:39:00Z</dcterms:modified>
  <cp:revision>5</cp:revision>
  <dc:subject/>
  <dc:title/>
</cp:coreProperties>
</file>